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CC99" w14:textId="2A01CCBA" w:rsidR="00F21F3A" w:rsidRPr="00F21F3A" w:rsidRDefault="00F21F3A" w:rsidP="00F21F3A">
      <w:pPr>
        <w:ind w:left="-851"/>
        <w:rPr>
          <w:b/>
          <w:bCs/>
          <w:szCs w:val="22"/>
        </w:rPr>
      </w:pPr>
      <w:r w:rsidRPr="00F21F3A">
        <w:rPr>
          <w:b/>
          <w:bCs/>
          <w:sz w:val="22"/>
          <w:szCs w:val="22"/>
          <w:lang w:val="en-US"/>
        </w:rPr>
        <w:t>S2 Table.</w:t>
      </w:r>
      <w:r w:rsidRPr="00F21F3A">
        <w:rPr>
          <w:b/>
          <w:bCs/>
          <w:sz w:val="22"/>
          <w:szCs w:val="22"/>
          <w:lang w:val="en-US"/>
        </w:rPr>
        <w:t xml:space="preserve"> COVID-19 related changes by country and sex, all respondents, CMM data</w:t>
      </w:r>
      <w:r>
        <w:rPr>
          <w:b/>
          <w:bCs/>
          <w:sz w:val="22"/>
          <w:szCs w:val="22"/>
          <w:lang w:val="en-US"/>
        </w:rPr>
        <w:t>.</w:t>
      </w:r>
    </w:p>
    <w:tbl>
      <w:tblPr>
        <w:tblW w:w="5681" w:type="pct"/>
        <w:jc w:val="center"/>
        <w:tblLayout w:type="fixed"/>
        <w:tblLook w:val="04A0" w:firstRow="1" w:lastRow="0" w:firstColumn="1" w:lastColumn="0" w:noHBand="0" w:noVBand="1"/>
      </w:tblPr>
      <w:tblGrid>
        <w:gridCol w:w="3486"/>
        <w:gridCol w:w="980"/>
        <w:gridCol w:w="1019"/>
        <w:gridCol w:w="722"/>
        <w:gridCol w:w="1028"/>
        <w:gridCol w:w="822"/>
        <w:gridCol w:w="1057"/>
        <w:gridCol w:w="822"/>
        <w:gridCol w:w="1057"/>
        <w:gridCol w:w="822"/>
        <w:gridCol w:w="1054"/>
        <w:gridCol w:w="931"/>
        <w:gridCol w:w="925"/>
      </w:tblGrid>
      <w:tr w:rsidR="00F21F3A" w:rsidRPr="00A1745B" w14:paraId="651131C6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029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1EB" w14:textId="77777777" w:rsidR="00F21F3A" w:rsidRPr="00A1745B" w:rsidRDefault="00F21F3A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Jordan 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A15" w14:textId="77777777" w:rsidR="00F21F3A" w:rsidRPr="00A1745B" w:rsidRDefault="00F21F3A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orocco 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F42" w14:textId="77777777" w:rsidR="00F21F3A" w:rsidRPr="00A1745B" w:rsidRDefault="00F21F3A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277" w14:textId="77777777" w:rsidR="00F21F3A" w:rsidRPr="00A1745B" w:rsidRDefault="00F21F3A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A7FB" w14:textId="77777777" w:rsidR="00F21F3A" w:rsidRPr="00A1745B" w:rsidRDefault="00F21F3A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85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56E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21F3A" w:rsidRPr="00A1745B" w14:paraId="2F5F4C96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5996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B578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9E9A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43E6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B31B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09DF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7B8A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3A91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B9EC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6648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9FEF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947A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E184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F21F3A" w:rsidRPr="00A1745B" w14:paraId="775E4A76" w14:textId="77777777" w:rsidTr="00015DB6">
        <w:trPr>
          <w:trHeight w:val="266"/>
          <w:jc w:val="center"/>
        </w:trPr>
        <w:tc>
          <w:tcPr>
            <w:tcW w:w="1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E2D7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VID-19 changes applicable to all respondent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55D4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8C71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B09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FC53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DED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73AF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E667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D17E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7A9C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701E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F748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21F3A" w:rsidRPr="00A1745B" w14:paraId="796C3AB2" w14:textId="77777777" w:rsidTr="00015DB6">
        <w:trPr>
          <w:trHeight w:val="266"/>
          <w:jc w:val="center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1BE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bor</w:t>
            </w:r>
            <w:proofErr w:type="spellEnd"/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market status compared to Feb. 2020 (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00D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71A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D2A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F89A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507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BC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919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51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7AA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81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95C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7E606032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B6B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yed emplo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25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81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668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12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823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EB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7DA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C9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72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B29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538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26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476</w:t>
            </w:r>
          </w:p>
        </w:tc>
      </w:tr>
      <w:tr w:rsidR="00F21F3A" w:rsidRPr="00A1745B" w14:paraId="71CBD1A5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4963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yed not emplo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21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92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4B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AC1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75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77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398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8E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99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5F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4B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8A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158</w:t>
            </w:r>
          </w:p>
        </w:tc>
      </w:tr>
      <w:tr w:rsidR="00F21F3A" w:rsidRPr="00A1745B" w14:paraId="6C4A2908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51F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 employmen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B9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EE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1D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EFF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CFC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6B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118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E3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8D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E9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D13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DA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627</w:t>
            </w:r>
          </w:p>
        </w:tc>
      </w:tr>
      <w:tr w:rsidR="00F21F3A" w:rsidRPr="00A1745B" w14:paraId="7C7980FD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CCB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ered employmen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F5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B17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256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2B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04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30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F3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C2B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B8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81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2D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B9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035</w:t>
            </w:r>
          </w:p>
        </w:tc>
      </w:tr>
      <w:tr w:rsidR="00F21F3A" w:rsidRPr="00A1745B" w14:paraId="64F248D6" w14:textId="77777777" w:rsidTr="00015DB6">
        <w:trPr>
          <w:trHeight w:val="266"/>
          <w:jc w:val="center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CE2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st month income compared to Feb. 2020 (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76B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499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DD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BC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FD5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AF0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557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579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F958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E82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D6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6F9CE483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CD5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reased by more than 2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13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30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99D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8B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0DB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F24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4F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54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4E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C7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23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C6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518</w:t>
            </w:r>
          </w:p>
        </w:tc>
      </w:tr>
      <w:tr w:rsidR="00F21F3A" w:rsidRPr="00A1745B" w14:paraId="3EC8AD18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62B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reased by 1-25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51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A5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4C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AC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31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B20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B9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F6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E0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92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230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67A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69</w:t>
            </w:r>
          </w:p>
        </w:tc>
      </w:tr>
      <w:tr w:rsidR="00F21F3A" w:rsidRPr="00A1745B" w14:paraId="00328740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9C3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yed the sam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1B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5C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88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569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6A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58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B0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61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FF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D8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3C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A7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500</w:t>
            </w:r>
          </w:p>
        </w:tc>
      </w:tr>
      <w:tr w:rsidR="00F21F3A" w:rsidRPr="00A1745B" w14:paraId="654CF813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1F1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D2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87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07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DB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AE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76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42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0D2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31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13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76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1F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88</w:t>
            </w:r>
          </w:p>
        </w:tc>
      </w:tr>
      <w:tr w:rsidR="00F21F3A" w:rsidRPr="00A1745B" w14:paraId="66BC26AC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51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mitations in food access (mean numbe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AD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6F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D4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EB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FF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A1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3F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01F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A1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570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6C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C7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</w:tr>
      <w:tr w:rsidR="00F21F3A" w:rsidRPr="00A1745B" w14:paraId="1A3894EB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87B9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gular government support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BFC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ABFA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FF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78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520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2B7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42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C17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4084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0B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0AF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48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7347D440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CDD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45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63C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3C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AED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F6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86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CB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8F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9B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D85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D0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39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364</w:t>
            </w:r>
          </w:p>
        </w:tc>
      </w:tr>
      <w:tr w:rsidR="00F21F3A" w:rsidRPr="00A1745B" w14:paraId="12B0CC62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563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D7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D8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83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6E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B0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C4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B1B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2E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71A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84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DD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114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932</w:t>
            </w:r>
          </w:p>
        </w:tc>
      </w:tr>
      <w:tr w:rsidR="00F21F3A" w:rsidRPr="00A1745B" w14:paraId="6479425B" w14:textId="77777777" w:rsidTr="00015DB6">
        <w:trPr>
          <w:trHeight w:val="266"/>
          <w:jc w:val="center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66C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emporary (last month) government cash support (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A743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0DC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AF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C22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11E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A6E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01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27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B18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5DE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0CC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15EB01AE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B81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3A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56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5D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4F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F3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F2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A2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57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9B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DD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CED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9D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,817</w:t>
            </w:r>
          </w:p>
        </w:tc>
      </w:tr>
      <w:tr w:rsidR="00F21F3A" w:rsidRPr="00A1745B" w14:paraId="70E39EAA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FBF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B3C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A8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E8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DA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31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4A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E5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BB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72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DC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61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05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79</w:t>
            </w:r>
          </w:p>
        </w:tc>
      </w:tr>
      <w:tr w:rsidR="00F21F3A" w:rsidRPr="00A1745B" w14:paraId="6D6E82ED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D50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st month social support (</w:t>
            </w:r>
            <w:proofErr w:type="gramStart"/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%)_</w:t>
            </w:r>
            <w:proofErr w:type="gram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04FF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7EDB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77B2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CD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A2C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3A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7F7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C94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85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20E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6060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BD2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36564634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9D8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A5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CDD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064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2B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6E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01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DA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F0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81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8B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DD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35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,431</w:t>
            </w:r>
          </w:p>
        </w:tc>
      </w:tr>
      <w:tr w:rsidR="00F21F3A" w:rsidRPr="00A1745B" w14:paraId="7E4A6B81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168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B0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92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B9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E3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45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B6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72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82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C7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C2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8D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345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865</w:t>
            </w:r>
          </w:p>
        </w:tc>
      </w:tr>
      <w:tr w:rsidR="00F21F3A" w:rsidRPr="00A1745B" w14:paraId="72C034E8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30C6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C79D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00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A7E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617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28E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0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F38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1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FC3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9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2A0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1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B95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82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08E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32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99D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4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490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6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EBD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FC6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,296</w:t>
            </w:r>
          </w:p>
        </w:tc>
      </w:tr>
      <w:tr w:rsidR="00F21F3A" w:rsidRPr="00A1745B" w14:paraId="18BB54F2" w14:textId="77777777" w:rsidTr="00015DB6">
        <w:trPr>
          <w:trHeight w:val="266"/>
          <w:jc w:val="center"/>
        </w:trPr>
        <w:tc>
          <w:tcPr>
            <w:tcW w:w="24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AB7B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VID-19 changes applicable to respondents with school age children in the househol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699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CDBA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5805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B6F8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2B4C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EF55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58DD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C69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F21F3A" w:rsidRPr="00A1745B" w14:paraId="5E609562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E92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spondent helps </w:t>
            </w:r>
            <w:proofErr w:type="gramStart"/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ith  schoolwork</w:t>
            </w:r>
            <w:proofErr w:type="gramEnd"/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BE5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66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877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A5C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8A2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C8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4EC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A8F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E3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46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60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88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189E9CAE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87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61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B71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28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C5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00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94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7A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6B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17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C0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66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B8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817</w:t>
            </w:r>
          </w:p>
        </w:tc>
      </w:tr>
      <w:tr w:rsidR="00F21F3A" w:rsidRPr="00A1745B" w14:paraId="633EC0EA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BC1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BF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5D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19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C0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19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0E1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88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AF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69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50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C7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4D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135</w:t>
            </w:r>
          </w:p>
        </w:tc>
      </w:tr>
      <w:tr w:rsidR="00F21F3A" w:rsidRPr="00A1745B" w14:paraId="2FB15B13" w14:textId="77777777" w:rsidTr="00015DB6">
        <w:trPr>
          <w:trHeight w:val="266"/>
          <w:jc w:val="center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F09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ildren in alternative schooling modality (%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7A0B" w14:textId="77777777" w:rsidR="00F21F3A" w:rsidRPr="00A1745B" w:rsidRDefault="00F21F3A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F85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BA6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9FA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7E9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968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AD0D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F59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8F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E6B3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3001" w14:textId="77777777" w:rsidR="00F21F3A" w:rsidRPr="00A1745B" w:rsidRDefault="00F21F3A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1F3A" w:rsidRPr="00A1745B" w14:paraId="1419447B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108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48A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B37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71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18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1C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15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22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00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06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365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83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66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887</w:t>
            </w:r>
          </w:p>
        </w:tc>
      </w:tr>
      <w:tr w:rsidR="00F21F3A" w:rsidRPr="00A1745B" w14:paraId="49A4DE7A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E539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7A9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1C1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6B2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BE57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DD29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214C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2B5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799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CA4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EEF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3AEB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244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065</w:t>
            </w:r>
          </w:p>
        </w:tc>
      </w:tr>
      <w:tr w:rsidR="00F21F3A" w:rsidRPr="00A1745B" w14:paraId="398F7084" w14:textId="77777777" w:rsidTr="00015DB6">
        <w:trPr>
          <w:trHeight w:val="266"/>
          <w:jc w:val="center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DABE" w14:textId="77777777" w:rsidR="00F21F3A" w:rsidRPr="00A1745B" w:rsidRDefault="00F21F3A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7E7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4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8EF2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31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DEB0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DAAF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8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2FC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2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0A8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C4B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4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DC13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9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7E98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882E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02F6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9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5E54" w14:textId="77777777" w:rsidR="00F21F3A" w:rsidRPr="00A1745B" w:rsidRDefault="00F21F3A" w:rsidP="00015DB6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74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,952</w:t>
            </w:r>
          </w:p>
        </w:tc>
      </w:tr>
    </w:tbl>
    <w:p w14:paraId="4EDC540A" w14:textId="77777777" w:rsidR="00F21F3A" w:rsidRPr="00F21F3A" w:rsidRDefault="00F21F3A" w:rsidP="00F21F3A">
      <w:pPr>
        <w:rPr>
          <w:sz w:val="22"/>
          <w:szCs w:val="22"/>
          <w:lang w:val="en-US"/>
        </w:rPr>
      </w:pPr>
      <w:r w:rsidRPr="00F21F3A">
        <w:rPr>
          <w:sz w:val="22"/>
          <w:szCs w:val="22"/>
          <w:lang w:val="en-US"/>
        </w:rPr>
        <w:t>Source: Constructed by the authors based on CMM data</w:t>
      </w:r>
    </w:p>
    <w:p w14:paraId="7590E689" w14:textId="77777777" w:rsidR="00F21F3A" w:rsidRPr="008853D7" w:rsidRDefault="00F21F3A" w:rsidP="00F21F3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0AB7EB47" w14:textId="77777777" w:rsidR="00F21F3A" w:rsidRDefault="00F21F3A"/>
    <w:sectPr w:rsidR="00F21F3A" w:rsidSect="00F21F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3A"/>
    <w:rsid w:val="00F2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93526"/>
  <w15:chartTrackingRefBased/>
  <w15:docId w15:val="{C25B6CA9-BCE3-1740-A3F8-DC16FE503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3A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aia Sieverding</cp:lastModifiedBy>
  <cp:revision>1</cp:revision>
  <dcterms:created xsi:type="dcterms:W3CDTF">2023-05-06T12:00:00Z</dcterms:created>
  <dcterms:modified xsi:type="dcterms:W3CDTF">2023-05-06T12:01:00Z</dcterms:modified>
</cp:coreProperties>
</file>